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A36" w:rsidRPr="00164A36" w:rsidRDefault="00164A36" w:rsidP="00164A3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64A36">
        <w:rPr>
          <w:rFonts w:ascii="Arial" w:hAnsi="Arial" w:cs="Arial"/>
          <w:sz w:val="24"/>
          <w:szCs w:val="24"/>
          <w:lang w:val="en-US"/>
        </w:rPr>
        <w:t>Additional file 5: Characterization of cell populations. Synoviocytes culture marked with anti-CD166 and anti-CD14. Each bar shows the averag</w:t>
      </w:r>
      <w:r w:rsidR="007E7608">
        <w:rPr>
          <w:rFonts w:ascii="Arial" w:hAnsi="Arial" w:cs="Arial"/>
          <w:sz w:val="24"/>
          <w:szCs w:val="24"/>
          <w:lang w:val="en-US"/>
        </w:rPr>
        <w:t xml:space="preserve">e ± standard deviation of three </w:t>
      </w:r>
      <w:bookmarkStart w:id="0" w:name="_GoBack"/>
      <w:bookmarkEnd w:id="0"/>
      <w:r w:rsidRPr="00164A36">
        <w:rPr>
          <w:rFonts w:ascii="Arial" w:hAnsi="Arial" w:cs="Arial"/>
          <w:sz w:val="24"/>
          <w:szCs w:val="24"/>
          <w:lang w:val="en-US"/>
        </w:rPr>
        <w:t>independent experiments from different patients (n = 5) *</w:t>
      </w:r>
      <w:r w:rsidRPr="00164A36">
        <w:rPr>
          <w:rFonts w:ascii="Arial" w:hAnsi="Arial" w:cs="Arial"/>
          <w:i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>&lt;0.05.</w:t>
      </w:r>
    </w:p>
    <w:p w:rsidR="00164A36" w:rsidRPr="00164A36" w:rsidRDefault="00164A36" w:rsidP="00725CE6">
      <w:pPr>
        <w:jc w:val="center"/>
        <w:rPr>
          <w:rFonts w:ascii="Arial" w:hAnsi="Arial" w:cs="Arial"/>
          <w:sz w:val="24"/>
          <w:szCs w:val="24"/>
          <w:lang w:val="en-US"/>
        </w:rPr>
      </w:pPr>
    </w:p>
    <w:p w:rsidR="00FE07E4" w:rsidRDefault="00164A36">
      <w:r>
        <w:rPr>
          <w:noProof/>
          <w:lang w:eastAsia="es-MX"/>
        </w:rPr>
        <w:drawing>
          <wp:inline distT="0" distB="0" distL="0" distR="0">
            <wp:extent cx="5386705" cy="3041650"/>
            <wp:effectExtent l="0" t="0" r="0" b="0"/>
            <wp:docPr id="1" name="Imagen 1" descr="C:\Users\end user\Desktop\Arthirtis Research and Therapy Journal\Additional fil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nd user\Desktop\Arthirtis Research and Therapy Journal\Additional file5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705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07E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CE6"/>
    <w:rsid w:val="00164A36"/>
    <w:rsid w:val="0033235F"/>
    <w:rsid w:val="00725CE6"/>
    <w:rsid w:val="007E7608"/>
    <w:rsid w:val="00966B6B"/>
    <w:rsid w:val="00966F06"/>
    <w:rsid w:val="009A1A87"/>
    <w:rsid w:val="00BE55EB"/>
    <w:rsid w:val="00CF12EE"/>
    <w:rsid w:val="00DE0153"/>
    <w:rsid w:val="00F64CDA"/>
    <w:rsid w:val="00FE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CE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64A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4A3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CE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64A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4A3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 user</dc:creator>
  <cp:lastModifiedBy>end user</cp:lastModifiedBy>
  <cp:revision>17</cp:revision>
  <dcterms:created xsi:type="dcterms:W3CDTF">2015-09-24T16:47:00Z</dcterms:created>
  <dcterms:modified xsi:type="dcterms:W3CDTF">2016-04-25T17:03:00Z</dcterms:modified>
</cp:coreProperties>
</file>